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C70EB" w14:textId="0826DFAB" w:rsidR="0009255D" w:rsidRPr="004E5371" w:rsidRDefault="0009255D" w:rsidP="0009255D">
      <w:pPr>
        <w:jc w:val="both"/>
        <w:rPr>
          <w:bCs/>
          <w:iCs/>
          <w:sz w:val="24"/>
        </w:rPr>
      </w:pPr>
      <w:r w:rsidRPr="004E5371">
        <w:rPr>
          <w:b/>
          <w:bCs/>
          <w:sz w:val="24"/>
          <w:lang w:val="en-GB"/>
        </w:rPr>
        <w:t>Supplementary Table 1.</w:t>
      </w:r>
      <w:r w:rsidRPr="004E5371">
        <w:rPr>
          <w:sz w:val="24"/>
          <w:lang w:val="en-GB"/>
        </w:rPr>
        <w:t xml:space="preserve"> </w:t>
      </w:r>
      <w:r w:rsidRPr="004E5371">
        <w:rPr>
          <w:bCs/>
          <w:iCs/>
          <w:sz w:val="24"/>
        </w:rPr>
        <w:t xml:space="preserve">Human-adapted canine lung carcinoma staging classification (CLCSC) by Lee et al. (2020) </w:t>
      </w:r>
      <w:r w:rsidRPr="004E5371">
        <w:rPr>
          <w:bCs/>
          <w:iCs/>
          <w:sz w:val="24"/>
        </w:rPr>
        <w:fldChar w:fldCharType="begin">
          <w:fldData xml:space="preserve">PEVuZE5vdGU+PENpdGU+PEF1dGhvcj5MZWU8L0F1dGhvcj48WWVhcj4yMDIwPC9ZZWFyPjxSZWNO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</w:fldData>
        </w:fldChar>
      </w:r>
      <w:r w:rsidRPr="004E5371">
        <w:rPr>
          <w:bCs/>
          <w:iCs/>
          <w:sz w:val="24"/>
        </w:rPr>
        <w:instrText xml:space="preserve"> ADDIN EN.CITE </w:instrText>
      </w:r>
      <w:r w:rsidRPr="004E5371">
        <w:rPr>
          <w:bCs/>
          <w:iCs/>
          <w:sz w:val="24"/>
        </w:rPr>
        <w:fldChar w:fldCharType="begin">
          <w:fldData xml:space="preserve">PEVuZE5vdGU+PENpdGU+PEF1dGhvcj5MZWU8L0F1dGhvcj48WWVhcj4yMDIwPC9ZZWFyPjxSZWNO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</w:fldData>
        </w:fldChar>
      </w:r>
      <w:r w:rsidRPr="004E5371">
        <w:rPr>
          <w:bCs/>
          <w:iCs/>
          <w:sz w:val="24"/>
        </w:rPr>
        <w:instrText xml:space="preserve"> ADDIN EN.CITE.DATA </w:instrText>
      </w:r>
      <w:r w:rsidRPr="004E5371">
        <w:rPr>
          <w:bCs/>
          <w:iCs/>
          <w:sz w:val="24"/>
        </w:rPr>
      </w:r>
      <w:r w:rsidRPr="004E5371">
        <w:rPr>
          <w:bCs/>
          <w:iCs/>
          <w:sz w:val="24"/>
        </w:rPr>
        <w:fldChar w:fldCharType="end"/>
      </w:r>
      <w:r w:rsidRPr="004E5371">
        <w:rPr>
          <w:bCs/>
          <w:iCs/>
          <w:sz w:val="24"/>
        </w:rPr>
      </w:r>
      <w:r w:rsidRPr="004E5371">
        <w:rPr>
          <w:bCs/>
          <w:iCs/>
          <w:sz w:val="24"/>
        </w:rPr>
        <w:fldChar w:fldCharType="separate"/>
      </w:r>
      <w:r w:rsidRPr="004E5371">
        <w:rPr>
          <w:bCs/>
          <w:iCs/>
          <w:noProof/>
          <w:sz w:val="24"/>
        </w:rPr>
        <w:t>(</w:t>
      </w:r>
      <w:r w:rsidR="007817F1">
        <w:rPr>
          <w:bCs/>
          <w:iCs/>
          <w:noProof/>
          <w:sz w:val="24"/>
        </w:rPr>
        <w:t>7</w:t>
      </w:r>
      <w:r w:rsidRPr="004E5371">
        <w:rPr>
          <w:bCs/>
          <w:iCs/>
          <w:noProof/>
          <w:sz w:val="24"/>
        </w:rPr>
        <w:t>)</w:t>
      </w:r>
      <w:r w:rsidRPr="004E5371">
        <w:rPr>
          <w:bCs/>
          <w:iCs/>
          <w:sz w:val="24"/>
        </w:rPr>
        <w:fldChar w:fldCharType="end"/>
      </w:r>
      <w:r w:rsidRPr="004E5371">
        <w:rPr>
          <w:bCs/>
          <w:iCs/>
          <w:sz w:val="24"/>
        </w:rPr>
        <w:t>.</w:t>
      </w:r>
    </w:p>
    <w:p w14:paraId="6994A5C9" w14:textId="77777777" w:rsidR="0009255D" w:rsidRPr="00872238" w:rsidRDefault="0009255D" w:rsidP="0009255D">
      <w:pPr>
        <w:jc w:val="both"/>
        <w:rPr>
          <w:bCs/>
          <w:iCs/>
          <w:sz w:val="24"/>
        </w:rPr>
      </w:pPr>
    </w:p>
    <w:tbl>
      <w:tblPr>
        <w:tblStyle w:val="PlainTable1"/>
        <w:tblW w:w="921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702"/>
        <w:gridCol w:w="1842"/>
        <w:gridCol w:w="1134"/>
        <w:gridCol w:w="2127"/>
        <w:gridCol w:w="2409"/>
      </w:tblGrid>
      <w:tr w:rsidR="0009255D" w:rsidRPr="00872238" w14:paraId="5B5A76FA" w14:textId="77777777" w:rsidTr="00546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06A8F5A0" w14:textId="77777777" w:rsidR="0009255D" w:rsidRPr="00872238" w:rsidRDefault="0009255D" w:rsidP="0054651D">
            <w:pPr>
              <w:pStyle w:val="BodyA"/>
              <w:widowControl w:val="0"/>
              <w:ind w:left="39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Primary</w:t>
            </w:r>
            <w:r w:rsidRPr="00872238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</w:t>
            </w:r>
          </w:p>
          <w:p w14:paraId="1AE3BA4B" w14:textId="77777777" w:rsidR="0009255D" w:rsidRPr="00872238" w:rsidRDefault="0009255D" w:rsidP="0054651D">
            <w:pPr>
              <w:pStyle w:val="BodyA"/>
              <w:widowControl w:val="0"/>
              <w:ind w:left="39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tumor (T)</w:t>
            </w:r>
          </w:p>
        </w:tc>
        <w:tc>
          <w:tcPr>
            <w:tcW w:w="1842" w:type="dxa"/>
            <w:tcBorders>
              <w:top w:val="single" w:sz="4" w:space="0" w:color="FFFFFF" w:themeColor="background1"/>
              <w:right w:val="single" w:sz="4" w:space="0" w:color="D9D9D9"/>
            </w:tcBorders>
            <w:shd w:val="clear" w:color="auto" w:fill="D9D9D9" w:themeFill="background1" w:themeFillShade="D9"/>
            <w:vAlign w:val="center"/>
          </w:tcPr>
          <w:p w14:paraId="2D6E8772" w14:textId="77777777" w:rsidR="0009255D" w:rsidRPr="00872238" w:rsidRDefault="0009255D" w:rsidP="0054651D">
            <w:pPr>
              <w:pStyle w:val="BodyA"/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Substage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D9D9D9"/>
              <w:right w:val="single" w:sz="4" w:space="0" w:color="D9D9D9"/>
            </w:tcBorders>
            <w:shd w:val="clear" w:color="auto" w:fill="D9D9D9" w:themeFill="background1" w:themeFillShade="D9"/>
            <w:vAlign w:val="center"/>
          </w:tcPr>
          <w:p w14:paraId="044EDCBC" w14:textId="77777777" w:rsidR="0009255D" w:rsidRPr="00872238" w:rsidRDefault="0009255D" w:rsidP="0054651D">
            <w:pPr>
              <w:pStyle w:val="BodyA"/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Size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D9D9D9"/>
              <w:right w:val="single" w:sz="4" w:space="0" w:color="D9D9D9"/>
            </w:tcBorders>
            <w:shd w:val="clear" w:color="auto" w:fill="D9D9D9" w:themeFill="background1" w:themeFillShade="D9"/>
            <w:vAlign w:val="center"/>
          </w:tcPr>
          <w:p w14:paraId="6076D43D" w14:textId="77777777" w:rsidR="0009255D" w:rsidRPr="00872238" w:rsidRDefault="0009255D" w:rsidP="0054651D">
            <w:pPr>
              <w:pStyle w:val="BodyA"/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Distribution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D9D9D9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9B90DFD" w14:textId="77777777" w:rsidR="0009255D" w:rsidRPr="00872238" w:rsidRDefault="0009255D" w:rsidP="0054651D">
            <w:pPr>
              <w:pStyle w:val="BodyA"/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Organ invasion</w:t>
            </w:r>
          </w:p>
        </w:tc>
      </w:tr>
      <w:tr w:rsidR="0009255D" w:rsidRPr="00872238" w14:paraId="67876B1A" w14:textId="77777777" w:rsidTr="0054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38934D61" w14:textId="77777777" w:rsidR="0009255D" w:rsidRPr="00872238" w:rsidRDefault="0009255D" w:rsidP="0054651D">
            <w:pPr>
              <w:pStyle w:val="BodyA"/>
              <w:widowControl w:val="0"/>
              <w:ind w:left="39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2" w:type="dxa"/>
            <w:vAlign w:val="center"/>
          </w:tcPr>
          <w:p w14:paraId="060C660C" w14:textId="77777777" w:rsidR="0009255D" w:rsidRPr="00872238" w:rsidRDefault="0009255D" w:rsidP="0054651D">
            <w:pPr>
              <w:pStyle w:val="BodyA"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T1</w:t>
            </w:r>
          </w:p>
        </w:tc>
        <w:tc>
          <w:tcPr>
            <w:tcW w:w="1134" w:type="dxa"/>
            <w:vAlign w:val="center"/>
          </w:tcPr>
          <w:p w14:paraId="24B38BBD" w14:textId="77777777" w:rsidR="0009255D" w:rsidRPr="00872238" w:rsidRDefault="0009255D" w:rsidP="0054651D">
            <w:pPr>
              <w:pStyle w:val="BodyA"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≤3cm</w:t>
            </w:r>
          </w:p>
        </w:tc>
        <w:tc>
          <w:tcPr>
            <w:tcW w:w="2127" w:type="dxa"/>
            <w:vAlign w:val="center"/>
          </w:tcPr>
          <w:p w14:paraId="1704A00A" w14:textId="77777777" w:rsidR="0009255D" w:rsidRPr="00872238" w:rsidRDefault="0009255D" w:rsidP="0054651D">
            <w:pPr>
              <w:pStyle w:val="BodyA"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Solitary</w:t>
            </w:r>
          </w:p>
        </w:tc>
        <w:tc>
          <w:tcPr>
            <w:tcW w:w="2409" w:type="dxa"/>
            <w:tcBorders>
              <w:right w:val="single" w:sz="4" w:space="0" w:color="FFFFFF" w:themeColor="background1"/>
            </w:tcBorders>
            <w:vAlign w:val="center"/>
          </w:tcPr>
          <w:p w14:paraId="277C52F6" w14:textId="77777777" w:rsidR="0009255D" w:rsidRPr="00872238" w:rsidRDefault="0009255D" w:rsidP="0054651D">
            <w:pPr>
              <w:pStyle w:val="BodyA"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="0009255D" w:rsidRPr="00872238" w14:paraId="68A948DB" w14:textId="77777777" w:rsidTr="0054651D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5124A613" w14:textId="77777777" w:rsidR="0009255D" w:rsidRPr="00872238" w:rsidRDefault="0009255D" w:rsidP="0054651D">
            <w:pPr>
              <w:ind w:left="39"/>
              <w:rPr>
                <w:color w:val="000000" w:themeColor="text1"/>
              </w:rPr>
            </w:pPr>
          </w:p>
        </w:tc>
        <w:tc>
          <w:tcPr>
            <w:tcW w:w="1842" w:type="dxa"/>
            <w:vAlign w:val="center"/>
          </w:tcPr>
          <w:p w14:paraId="06041ABF" w14:textId="77777777" w:rsidR="0009255D" w:rsidRPr="00872238" w:rsidRDefault="0009255D" w:rsidP="0054651D">
            <w:pPr>
              <w:pStyle w:val="BodyA"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T2</w:t>
            </w:r>
          </w:p>
        </w:tc>
        <w:tc>
          <w:tcPr>
            <w:tcW w:w="1134" w:type="dxa"/>
            <w:vAlign w:val="center"/>
          </w:tcPr>
          <w:p w14:paraId="6682BDD1" w14:textId="77777777" w:rsidR="0009255D" w:rsidRPr="00872238" w:rsidRDefault="0009255D" w:rsidP="0054651D">
            <w:pPr>
              <w:pStyle w:val="BodyA"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872238">
              <w:rPr>
                <w:rFonts w:ascii="Times New Roman" w:hAnsi="Times New Roman" w:cs="Times New Roman"/>
                <w:lang w:val="en-GB"/>
              </w:rPr>
              <w:t>–</w:t>
            </w:r>
            <w:r w:rsidRPr="00872238">
              <w:rPr>
                <w:rFonts w:ascii="Times New Roman" w:hAnsi="Times New Roman" w:cs="Times New Roman"/>
                <w:color w:val="000000" w:themeColor="text1"/>
              </w:rPr>
              <w:t>5cm</w:t>
            </w:r>
          </w:p>
        </w:tc>
        <w:tc>
          <w:tcPr>
            <w:tcW w:w="2127" w:type="dxa"/>
            <w:vAlign w:val="center"/>
          </w:tcPr>
          <w:p w14:paraId="40B8F01D" w14:textId="77777777" w:rsidR="0009255D" w:rsidRPr="00872238" w:rsidRDefault="0009255D" w:rsidP="0054651D">
            <w:pPr>
              <w:pStyle w:val="BodyA"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Solitary</w:t>
            </w:r>
          </w:p>
        </w:tc>
        <w:tc>
          <w:tcPr>
            <w:tcW w:w="2409" w:type="dxa"/>
            <w:tcBorders>
              <w:right w:val="single" w:sz="4" w:space="0" w:color="FFFFFF" w:themeColor="background1"/>
            </w:tcBorders>
            <w:vAlign w:val="center"/>
          </w:tcPr>
          <w:p w14:paraId="11E065AD" w14:textId="77777777" w:rsidR="0009255D" w:rsidRPr="00872238" w:rsidRDefault="0009255D" w:rsidP="0054651D">
            <w:pPr>
              <w:pStyle w:val="BodyA"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Visceral pleura, main bronchi (not carina)</w:t>
            </w:r>
          </w:p>
        </w:tc>
      </w:tr>
      <w:tr w:rsidR="0009255D" w:rsidRPr="00872238" w14:paraId="028121E8" w14:textId="77777777" w:rsidTr="0054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415CDD70" w14:textId="77777777" w:rsidR="0009255D" w:rsidRPr="00872238" w:rsidRDefault="0009255D" w:rsidP="0054651D">
            <w:pPr>
              <w:ind w:left="39"/>
              <w:rPr>
                <w:color w:val="000000" w:themeColor="text1"/>
              </w:rPr>
            </w:pPr>
          </w:p>
        </w:tc>
        <w:tc>
          <w:tcPr>
            <w:tcW w:w="1842" w:type="dxa"/>
            <w:vAlign w:val="center"/>
          </w:tcPr>
          <w:p w14:paraId="22A7F066" w14:textId="77777777" w:rsidR="0009255D" w:rsidRPr="00872238" w:rsidRDefault="0009255D" w:rsidP="0054651D">
            <w:pPr>
              <w:pStyle w:val="BodyA"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1134" w:type="dxa"/>
            <w:vAlign w:val="center"/>
          </w:tcPr>
          <w:p w14:paraId="1FBE4350" w14:textId="77777777" w:rsidR="0009255D" w:rsidRPr="00872238" w:rsidRDefault="0009255D" w:rsidP="0054651D">
            <w:pPr>
              <w:pStyle w:val="BodyA"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872238">
              <w:rPr>
                <w:rFonts w:ascii="Times New Roman" w:hAnsi="Times New Roman" w:cs="Times New Roman"/>
                <w:lang w:val="en-GB"/>
              </w:rPr>
              <w:t>–</w:t>
            </w:r>
            <w:r w:rsidRPr="00872238">
              <w:rPr>
                <w:rFonts w:ascii="Times New Roman" w:hAnsi="Times New Roman" w:cs="Times New Roman"/>
                <w:color w:val="000000" w:themeColor="text1"/>
              </w:rPr>
              <w:t>7cm</w:t>
            </w:r>
          </w:p>
        </w:tc>
        <w:tc>
          <w:tcPr>
            <w:tcW w:w="2127" w:type="dxa"/>
            <w:vAlign w:val="center"/>
          </w:tcPr>
          <w:p w14:paraId="612907C3" w14:textId="77777777" w:rsidR="0009255D" w:rsidRPr="00872238" w:rsidRDefault="0009255D" w:rsidP="0054651D">
            <w:pPr>
              <w:pStyle w:val="BodyA"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Separated nodule(s) in the same lung lobe</w:t>
            </w:r>
          </w:p>
        </w:tc>
        <w:tc>
          <w:tcPr>
            <w:tcW w:w="2409" w:type="dxa"/>
            <w:tcBorders>
              <w:right w:val="single" w:sz="4" w:space="0" w:color="FFFFFF" w:themeColor="background1"/>
            </w:tcBorders>
            <w:vAlign w:val="center"/>
          </w:tcPr>
          <w:p w14:paraId="7E1BAA6A" w14:textId="77777777" w:rsidR="0009255D" w:rsidRPr="00872238" w:rsidRDefault="0009255D" w:rsidP="0054651D">
            <w:pPr>
              <w:pStyle w:val="BodyA"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 xml:space="preserve">Chest wall, pericardium, </w:t>
            </w:r>
          </w:p>
          <w:p w14:paraId="066597E7" w14:textId="77777777" w:rsidR="0009255D" w:rsidRPr="00872238" w:rsidRDefault="0009255D" w:rsidP="0054651D">
            <w:pPr>
              <w:pStyle w:val="BodyA"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phrenic nerve</w:t>
            </w:r>
          </w:p>
        </w:tc>
      </w:tr>
      <w:tr w:rsidR="0009255D" w:rsidRPr="00872238" w14:paraId="7E6CF09F" w14:textId="77777777" w:rsidTr="0054651D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2EFE8278" w14:textId="77777777" w:rsidR="0009255D" w:rsidRPr="00872238" w:rsidRDefault="0009255D" w:rsidP="0054651D">
            <w:pPr>
              <w:ind w:left="39"/>
              <w:rPr>
                <w:color w:val="000000" w:themeColor="text1"/>
              </w:rPr>
            </w:pPr>
          </w:p>
        </w:tc>
        <w:tc>
          <w:tcPr>
            <w:tcW w:w="1842" w:type="dxa"/>
            <w:vAlign w:val="center"/>
          </w:tcPr>
          <w:p w14:paraId="74E0107B" w14:textId="77777777" w:rsidR="0009255D" w:rsidRPr="00872238" w:rsidRDefault="0009255D" w:rsidP="0054651D">
            <w:pPr>
              <w:pStyle w:val="BodyA"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T4</w:t>
            </w:r>
          </w:p>
        </w:tc>
        <w:tc>
          <w:tcPr>
            <w:tcW w:w="1134" w:type="dxa"/>
            <w:vAlign w:val="center"/>
          </w:tcPr>
          <w:p w14:paraId="52E53C30" w14:textId="77777777" w:rsidR="0009255D" w:rsidRPr="00872238" w:rsidRDefault="0009255D" w:rsidP="0054651D">
            <w:pPr>
              <w:pStyle w:val="BodyA"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&gt;7cm</w:t>
            </w:r>
          </w:p>
        </w:tc>
        <w:tc>
          <w:tcPr>
            <w:tcW w:w="2127" w:type="dxa"/>
            <w:vAlign w:val="center"/>
          </w:tcPr>
          <w:p w14:paraId="3F42E0DE" w14:textId="77777777" w:rsidR="0009255D" w:rsidRPr="00872238" w:rsidRDefault="0009255D" w:rsidP="0054651D">
            <w:pPr>
              <w:pStyle w:val="BodyA"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Separated nodule(s) in ipsilateral lung lobe(s)</w:t>
            </w:r>
          </w:p>
        </w:tc>
        <w:tc>
          <w:tcPr>
            <w:tcW w:w="2409" w:type="dxa"/>
            <w:tcBorders>
              <w:right w:val="single" w:sz="4" w:space="0" w:color="FFFFFF" w:themeColor="background1"/>
            </w:tcBorders>
            <w:vAlign w:val="center"/>
          </w:tcPr>
          <w:p w14:paraId="03B97FEA" w14:textId="77777777" w:rsidR="0009255D" w:rsidRPr="00872238" w:rsidRDefault="0009255D" w:rsidP="0054651D">
            <w:pPr>
              <w:pStyle w:val="BodyA"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Mediastinum</w:t>
            </w:r>
          </w:p>
        </w:tc>
      </w:tr>
      <w:tr w:rsidR="0009255D" w:rsidRPr="00872238" w14:paraId="1E86D1F4" w14:textId="77777777" w:rsidTr="0054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345801F1" w14:textId="77777777" w:rsidR="0009255D" w:rsidRPr="00872238" w:rsidRDefault="0009255D" w:rsidP="0054651D">
            <w:pPr>
              <w:pStyle w:val="BodyA"/>
              <w:widowControl w:val="0"/>
              <w:ind w:left="39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Regional lymph nodes (N)</w:t>
            </w:r>
          </w:p>
        </w:tc>
        <w:tc>
          <w:tcPr>
            <w:tcW w:w="1842" w:type="dxa"/>
            <w:vAlign w:val="center"/>
          </w:tcPr>
          <w:p w14:paraId="2F4F4FE5" w14:textId="77777777" w:rsidR="0009255D" w:rsidRPr="00872238" w:rsidRDefault="0009255D" w:rsidP="0054651D">
            <w:pPr>
              <w:pStyle w:val="BodyA"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N0</w:t>
            </w:r>
          </w:p>
        </w:tc>
        <w:tc>
          <w:tcPr>
            <w:tcW w:w="5670" w:type="dxa"/>
            <w:gridSpan w:val="3"/>
            <w:tcBorders>
              <w:right w:val="single" w:sz="4" w:space="0" w:color="FFFFFF" w:themeColor="background1"/>
            </w:tcBorders>
            <w:vAlign w:val="center"/>
          </w:tcPr>
          <w:p w14:paraId="10B8D9C3" w14:textId="77777777" w:rsidR="0009255D" w:rsidRPr="00872238" w:rsidRDefault="0009255D" w:rsidP="0054651D">
            <w:pPr>
              <w:pStyle w:val="BodyA"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No lymph node involvements</w:t>
            </w:r>
          </w:p>
        </w:tc>
      </w:tr>
      <w:tr w:rsidR="0009255D" w:rsidRPr="00872238" w14:paraId="6E3A7CBE" w14:textId="77777777" w:rsidTr="0054651D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35313563" w14:textId="77777777" w:rsidR="0009255D" w:rsidRPr="00872238" w:rsidRDefault="0009255D" w:rsidP="0054651D">
            <w:pPr>
              <w:ind w:left="39"/>
              <w:rPr>
                <w:color w:val="000000" w:themeColor="text1"/>
              </w:rPr>
            </w:pPr>
          </w:p>
        </w:tc>
        <w:tc>
          <w:tcPr>
            <w:tcW w:w="1842" w:type="dxa"/>
            <w:vAlign w:val="center"/>
          </w:tcPr>
          <w:p w14:paraId="3BD9F633" w14:textId="77777777" w:rsidR="0009255D" w:rsidRPr="00872238" w:rsidRDefault="0009255D" w:rsidP="0054651D">
            <w:pPr>
              <w:pStyle w:val="BodyA"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N1</w:t>
            </w:r>
          </w:p>
        </w:tc>
        <w:tc>
          <w:tcPr>
            <w:tcW w:w="5670" w:type="dxa"/>
            <w:gridSpan w:val="3"/>
            <w:tcBorders>
              <w:right w:val="single" w:sz="4" w:space="0" w:color="FFFFFF" w:themeColor="background1"/>
            </w:tcBorders>
            <w:vAlign w:val="center"/>
          </w:tcPr>
          <w:p w14:paraId="33C6D733" w14:textId="77777777" w:rsidR="0009255D" w:rsidRPr="00872238" w:rsidRDefault="0009255D" w:rsidP="0054651D">
            <w:pPr>
              <w:pStyle w:val="BodyA"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Ipsilateral tracheobronchial lymph node involvements</w:t>
            </w:r>
          </w:p>
        </w:tc>
      </w:tr>
      <w:tr w:rsidR="0009255D" w:rsidRPr="00872238" w14:paraId="789EF77B" w14:textId="77777777" w:rsidTr="0054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54D06E39" w14:textId="77777777" w:rsidR="0009255D" w:rsidRPr="00872238" w:rsidRDefault="0009255D" w:rsidP="0054651D">
            <w:pPr>
              <w:ind w:left="39"/>
              <w:rPr>
                <w:color w:val="000000" w:themeColor="text1"/>
              </w:rPr>
            </w:pPr>
          </w:p>
        </w:tc>
        <w:tc>
          <w:tcPr>
            <w:tcW w:w="1842" w:type="dxa"/>
            <w:vAlign w:val="center"/>
          </w:tcPr>
          <w:p w14:paraId="5B215B72" w14:textId="77777777" w:rsidR="0009255D" w:rsidRPr="00872238" w:rsidRDefault="0009255D" w:rsidP="0054651D">
            <w:pPr>
              <w:pStyle w:val="BodyA"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N2</w:t>
            </w:r>
          </w:p>
        </w:tc>
        <w:tc>
          <w:tcPr>
            <w:tcW w:w="5670" w:type="dxa"/>
            <w:gridSpan w:val="3"/>
            <w:tcBorders>
              <w:right w:val="single" w:sz="4" w:space="0" w:color="FFFFFF" w:themeColor="background1"/>
            </w:tcBorders>
            <w:vAlign w:val="center"/>
          </w:tcPr>
          <w:p w14:paraId="29BDFCFB" w14:textId="77777777" w:rsidR="0009255D" w:rsidRPr="00872238" w:rsidRDefault="0009255D" w:rsidP="0054651D">
            <w:pPr>
              <w:pStyle w:val="BodyA"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Distant lymph node involvements</w:t>
            </w:r>
          </w:p>
        </w:tc>
      </w:tr>
      <w:tr w:rsidR="0009255D" w:rsidRPr="00872238" w14:paraId="0B5BA1C6" w14:textId="77777777" w:rsidTr="0054651D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tcBorders>
              <w:left w:val="single" w:sz="4" w:space="0" w:color="FFFFFF" w:themeColor="background1"/>
            </w:tcBorders>
            <w:vAlign w:val="center"/>
          </w:tcPr>
          <w:p w14:paraId="058922C6" w14:textId="77777777" w:rsidR="0009255D" w:rsidRPr="00872238" w:rsidRDefault="0009255D" w:rsidP="0054651D">
            <w:pPr>
              <w:ind w:left="39"/>
              <w:rPr>
                <w:color w:val="000000" w:themeColor="text1"/>
              </w:rPr>
            </w:pPr>
            <w:r w:rsidRPr="00872238">
              <w:rPr>
                <w:color w:val="000000" w:themeColor="text1"/>
              </w:rPr>
              <w:t>Distant metastasis (M)</w:t>
            </w:r>
          </w:p>
        </w:tc>
        <w:tc>
          <w:tcPr>
            <w:tcW w:w="1842" w:type="dxa"/>
            <w:vAlign w:val="center"/>
          </w:tcPr>
          <w:p w14:paraId="7907A76B" w14:textId="77777777" w:rsidR="0009255D" w:rsidRPr="00872238" w:rsidRDefault="0009255D" w:rsidP="0054651D">
            <w:pPr>
              <w:pStyle w:val="BodyA"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M0</w:t>
            </w:r>
          </w:p>
        </w:tc>
        <w:tc>
          <w:tcPr>
            <w:tcW w:w="5670" w:type="dxa"/>
            <w:gridSpan w:val="3"/>
            <w:tcBorders>
              <w:right w:val="single" w:sz="4" w:space="0" w:color="FFFFFF" w:themeColor="background1"/>
            </w:tcBorders>
            <w:vAlign w:val="center"/>
          </w:tcPr>
          <w:p w14:paraId="35AEBB7E" w14:textId="77777777" w:rsidR="0009255D" w:rsidRPr="00872238" w:rsidRDefault="0009255D" w:rsidP="0054651D">
            <w:pPr>
              <w:pStyle w:val="BodyA"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No distant metastasis</w:t>
            </w:r>
          </w:p>
        </w:tc>
      </w:tr>
      <w:tr w:rsidR="0009255D" w:rsidRPr="00872238" w14:paraId="13CC7E56" w14:textId="77777777" w:rsidTr="0054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tcBorders>
              <w:left w:val="single" w:sz="4" w:space="0" w:color="FFFFFF" w:themeColor="background1"/>
              <w:bottom w:val="single" w:sz="4" w:space="0" w:color="FFFFFF"/>
            </w:tcBorders>
            <w:vAlign w:val="center"/>
          </w:tcPr>
          <w:p w14:paraId="5559E9F7" w14:textId="77777777" w:rsidR="0009255D" w:rsidRPr="00872238" w:rsidRDefault="0009255D" w:rsidP="0054651D">
            <w:pPr>
              <w:ind w:left="39"/>
              <w:rPr>
                <w:color w:val="000000" w:themeColor="text1"/>
              </w:rPr>
            </w:pPr>
          </w:p>
        </w:tc>
        <w:tc>
          <w:tcPr>
            <w:tcW w:w="1842" w:type="dxa"/>
            <w:tcBorders>
              <w:bottom w:val="single" w:sz="4" w:space="0" w:color="FFFFFF"/>
            </w:tcBorders>
            <w:vAlign w:val="center"/>
          </w:tcPr>
          <w:p w14:paraId="75719C0B" w14:textId="77777777" w:rsidR="0009255D" w:rsidRPr="00872238" w:rsidRDefault="0009255D" w:rsidP="0054651D">
            <w:pPr>
              <w:pStyle w:val="BodyA"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M1</w:t>
            </w:r>
          </w:p>
        </w:tc>
        <w:tc>
          <w:tcPr>
            <w:tcW w:w="5670" w:type="dxa"/>
            <w:gridSpan w:val="3"/>
            <w:tcBorders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227C40BE" w14:textId="77777777" w:rsidR="0009255D" w:rsidRPr="00872238" w:rsidRDefault="0009255D" w:rsidP="0054651D">
            <w:pPr>
              <w:pStyle w:val="BodyA"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Malignant effusions, contralateral lung lobe metastases, or any extra-thoracic metastasis</w:t>
            </w:r>
          </w:p>
        </w:tc>
      </w:tr>
    </w:tbl>
    <w:p w14:paraId="27175D65" w14:textId="77777777" w:rsidR="0009255D" w:rsidRPr="00872238" w:rsidRDefault="0009255D" w:rsidP="0009255D">
      <w:pPr>
        <w:rPr>
          <w:color w:val="000000" w:themeColor="text1"/>
          <w:sz w:val="24"/>
        </w:rPr>
      </w:pPr>
    </w:p>
    <w:tbl>
      <w:tblPr>
        <w:tblStyle w:val="PlainTable1"/>
        <w:tblW w:w="921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702"/>
        <w:gridCol w:w="7512"/>
      </w:tblGrid>
      <w:tr w:rsidR="0009255D" w:rsidRPr="00872238" w14:paraId="03689D06" w14:textId="77777777" w:rsidTr="00546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4666AF5A" w14:textId="77777777" w:rsidR="0009255D" w:rsidRPr="00872238" w:rsidRDefault="0009255D" w:rsidP="0054651D">
            <w:pPr>
              <w:pStyle w:val="BodyA"/>
              <w:widowControl w:val="0"/>
              <w:ind w:left="39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Stage I</w:t>
            </w:r>
          </w:p>
        </w:tc>
        <w:tc>
          <w:tcPr>
            <w:tcW w:w="7512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61EA5B" w14:textId="77777777" w:rsidR="0009255D" w:rsidRPr="00872238" w:rsidRDefault="0009255D" w:rsidP="0054651D">
            <w:pPr>
              <w:pStyle w:val="BodyA"/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T1, N0, M0 </w:t>
            </w:r>
          </w:p>
        </w:tc>
      </w:tr>
      <w:tr w:rsidR="0009255D" w:rsidRPr="00872238" w14:paraId="0609C180" w14:textId="77777777" w:rsidTr="0054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single" w:sz="4" w:space="0" w:color="FFFFFF" w:themeColor="background1"/>
            </w:tcBorders>
            <w:vAlign w:val="center"/>
          </w:tcPr>
          <w:p w14:paraId="5F5C9B50" w14:textId="77777777" w:rsidR="0009255D" w:rsidRPr="00872238" w:rsidRDefault="0009255D" w:rsidP="0054651D">
            <w:pPr>
              <w:pStyle w:val="BodyA"/>
              <w:widowControl w:val="0"/>
              <w:ind w:left="39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Stage II</w:t>
            </w:r>
          </w:p>
        </w:tc>
        <w:tc>
          <w:tcPr>
            <w:tcW w:w="7512" w:type="dxa"/>
            <w:tcBorders>
              <w:right w:val="single" w:sz="4" w:space="0" w:color="FFFFFF" w:themeColor="background1"/>
            </w:tcBorders>
            <w:vAlign w:val="center"/>
          </w:tcPr>
          <w:p w14:paraId="7EBF2560" w14:textId="77777777" w:rsidR="0009255D" w:rsidRPr="00872238" w:rsidRDefault="0009255D" w:rsidP="0054651D">
            <w:pPr>
              <w:pStyle w:val="BodyA"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T2</w:t>
            </w:r>
            <w:r w:rsidRPr="00872238">
              <w:rPr>
                <w:rFonts w:ascii="Times New Roman" w:hAnsi="Times New Roman" w:cs="Times New Roman"/>
                <w:lang w:val="en-GB"/>
              </w:rPr>
              <w:t>–</w:t>
            </w:r>
            <w:r w:rsidRPr="00872238">
              <w:rPr>
                <w:rFonts w:ascii="Times New Roman" w:hAnsi="Times New Roman" w:cs="Times New Roman"/>
                <w:color w:val="000000" w:themeColor="text1"/>
              </w:rPr>
              <w:t>3, N0, M0  or  T1</w:t>
            </w:r>
            <w:r w:rsidRPr="00872238">
              <w:rPr>
                <w:rFonts w:ascii="Times New Roman" w:hAnsi="Times New Roman" w:cs="Times New Roman"/>
                <w:lang w:val="en-GB"/>
              </w:rPr>
              <w:t>–</w:t>
            </w:r>
            <w:r w:rsidRPr="00872238">
              <w:rPr>
                <w:rFonts w:ascii="Times New Roman" w:hAnsi="Times New Roman" w:cs="Times New Roman"/>
                <w:color w:val="000000" w:themeColor="text1"/>
              </w:rPr>
              <w:t xml:space="preserve">2, </w:t>
            </w:r>
            <w:r w:rsidRPr="00872238">
              <w:rPr>
                <w:rFonts w:ascii="Times New Roman" w:hAnsi="Times New Roman" w:cs="Times New Roman"/>
                <w:color w:val="000000" w:themeColor="text1"/>
                <w:u w:color="FF0000"/>
              </w:rPr>
              <w:t>N1, M0</w:t>
            </w:r>
          </w:p>
        </w:tc>
      </w:tr>
      <w:tr w:rsidR="0009255D" w:rsidRPr="004907D8" w14:paraId="1AE2B799" w14:textId="77777777" w:rsidTr="0054651D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single" w:sz="4" w:space="0" w:color="FFFFFF" w:themeColor="background1"/>
            </w:tcBorders>
            <w:vAlign w:val="center"/>
          </w:tcPr>
          <w:p w14:paraId="3F50F516" w14:textId="77777777" w:rsidR="0009255D" w:rsidRPr="00872238" w:rsidRDefault="0009255D" w:rsidP="0054651D">
            <w:pPr>
              <w:pStyle w:val="BodyA"/>
              <w:widowControl w:val="0"/>
              <w:ind w:left="39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Stage III</w:t>
            </w:r>
          </w:p>
        </w:tc>
        <w:tc>
          <w:tcPr>
            <w:tcW w:w="7512" w:type="dxa"/>
            <w:tcBorders>
              <w:right w:val="single" w:sz="4" w:space="0" w:color="FFFFFF" w:themeColor="background1"/>
            </w:tcBorders>
            <w:vAlign w:val="center"/>
          </w:tcPr>
          <w:p w14:paraId="1FD71F91" w14:textId="77777777" w:rsidR="0009255D" w:rsidRPr="004907D8" w:rsidRDefault="0009255D" w:rsidP="0054651D">
            <w:pPr>
              <w:pStyle w:val="BodyA"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4907D8">
              <w:rPr>
                <w:rFonts w:ascii="Times New Roman" w:hAnsi="Times New Roman" w:cs="Times New Roman"/>
                <w:color w:val="000000" w:themeColor="text1"/>
                <w:lang w:val="fr-FR"/>
              </w:rPr>
              <w:t>T4, N0, M0  or  T3</w:t>
            </w:r>
            <w:r w:rsidRPr="004907D8">
              <w:rPr>
                <w:rFonts w:ascii="Times New Roman" w:hAnsi="Times New Roman" w:cs="Times New Roman"/>
                <w:lang w:val="fr-FR"/>
              </w:rPr>
              <w:t>–</w:t>
            </w:r>
            <w:r w:rsidRPr="004907D8">
              <w:rPr>
                <w:rFonts w:ascii="Times New Roman" w:hAnsi="Times New Roman" w:cs="Times New Roman"/>
                <w:color w:val="000000" w:themeColor="text1"/>
                <w:lang w:val="fr-FR"/>
              </w:rPr>
              <w:t>4, N1, M0  or  T1</w:t>
            </w:r>
            <w:r w:rsidRPr="004907D8">
              <w:rPr>
                <w:rFonts w:ascii="Times New Roman" w:hAnsi="Times New Roman" w:cs="Times New Roman"/>
                <w:lang w:val="fr-FR"/>
              </w:rPr>
              <w:t>–</w:t>
            </w:r>
            <w:r w:rsidRPr="004907D8">
              <w:rPr>
                <w:rFonts w:ascii="Times New Roman" w:hAnsi="Times New Roman" w:cs="Times New Roman"/>
                <w:color w:val="000000" w:themeColor="text1"/>
                <w:lang w:val="fr-FR"/>
              </w:rPr>
              <w:t>4, N2, M0</w:t>
            </w:r>
          </w:p>
        </w:tc>
      </w:tr>
      <w:tr w:rsidR="0009255D" w:rsidRPr="00872238" w14:paraId="69C91ACC" w14:textId="77777777" w:rsidTr="0054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6AA2BB9" w14:textId="77777777" w:rsidR="0009255D" w:rsidRPr="00872238" w:rsidRDefault="0009255D" w:rsidP="0054651D">
            <w:pPr>
              <w:pStyle w:val="BodyA"/>
              <w:widowControl w:val="0"/>
              <w:ind w:left="39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Stage IV</w:t>
            </w:r>
          </w:p>
        </w:tc>
        <w:tc>
          <w:tcPr>
            <w:tcW w:w="7512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5C0217" w14:textId="77777777" w:rsidR="0009255D" w:rsidRPr="00872238" w:rsidRDefault="0009255D" w:rsidP="0054651D">
            <w:pPr>
              <w:pStyle w:val="BodyA"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T1</w:t>
            </w:r>
            <w:r w:rsidRPr="00872238">
              <w:rPr>
                <w:rFonts w:ascii="Times New Roman" w:hAnsi="Times New Roman" w:cs="Times New Roman"/>
                <w:lang w:val="en-GB"/>
              </w:rPr>
              <w:t>–</w:t>
            </w:r>
            <w:r w:rsidRPr="00872238">
              <w:rPr>
                <w:rFonts w:ascii="Times New Roman" w:hAnsi="Times New Roman" w:cs="Times New Roman"/>
                <w:color w:val="000000" w:themeColor="text1"/>
              </w:rPr>
              <w:t>4, N1</w:t>
            </w:r>
            <w:r w:rsidRPr="00872238">
              <w:rPr>
                <w:rFonts w:ascii="Times New Roman" w:hAnsi="Times New Roman" w:cs="Times New Roman"/>
                <w:lang w:val="en-GB"/>
              </w:rPr>
              <w:t>–</w:t>
            </w:r>
            <w:r w:rsidRPr="00872238">
              <w:rPr>
                <w:rFonts w:ascii="Times New Roman" w:hAnsi="Times New Roman" w:cs="Times New Roman"/>
                <w:color w:val="000000" w:themeColor="text1"/>
              </w:rPr>
              <w:t>2, M1</w:t>
            </w:r>
          </w:p>
        </w:tc>
      </w:tr>
    </w:tbl>
    <w:p w14:paraId="6315FA45" w14:textId="77777777" w:rsidR="0009255D" w:rsidRPr="00872238" w:rsidRDefault="0009255D" w:rsidP="0009255D">
      <w:pPr>
        <w:jc w:val="both"/>
        <w:rPr>
          <w:b/>
          <w:bCs/>
          <w:sz w:val="24"/>
          <w:lang w:val="en-GB"/>
        </w:rPr>
      </w:pPr>
    </w:p>
    <w:p w14:paraId="5D2F1410" w14:textId="77777777" w:rsidR="0009255D" w:rsidRPr="00872238" w:rsidRDefault="0009255D" w:rsidP="0009255D">
      <w:pPr>
        <w:jc w:val="both"/>
        <w:rPr>
          <w:b/>
          <w:bCs/>
          <w:sz w:val="24"/>
          <w:lang w:val="en-GB"/>
        </w:rPr>
      </w:pPr>
    </w:p>
    <w:p w14:paraId="72219256" w14:textId="77777777" w:rsidR="0009255D" w:rsidRDefault="0009255D" w:rsidP="0009255D">
      <w:pPr>
        <w:spacing w:after="200" w:line="276" w:lineRule="auto"/>
        <w:rPr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br w:type="page"/>
      </w:r>
    </w:p>
    <w:p w14:paraId="0CF7D5FF" w14:textId="177000B5" w:rsidR="0009255D" w:rsidRPr="004E5371" w:rsidRDefault="0009255D" w:rsidP="0009255D">
      <w:pPr>
        <w:jc w:val="both"/>
        <w:rPr>
          <w:sz w:val="24"/>
        </w:rPr>
      </w:pPr>
      <w:r w:rsidRPr="004E5371">
        <w:rPr>
          <w:b/>
          <w:bCs/>
          <w:sz w:val="24"/>
          <w:lang w:val="en-GB"/>
        </w:rPr>
        <w:lastRenderedPageBreak/>
        <w:t>Supplementary Table 2.</w:t>
      </w:r>
      <w:r w:rsidRPr="004E5371">
        <w:rPr>
          <w:sz w:val="24"/>
          <w:lang w:val="en-GB"/>
        </w:rPr>
        <w:t xml:space="preserve"> </w:t>
      </w:r>
      <w:r w:rsidRPr="004E5371">
        <w:rPr>
          <w:sz w:val="24"/>
        </w:rPr>
        <w:t>Categories of tumor responses in the canine response evaluation criteria for solid tumors (</w:t>
      </w:r>
      <w:proofErr w:type="spellStart"/>
      <w:r w:rsidRPr="004E5371">
        <w:rPr>
          <w:sz w:val="24"/>
        </w:rPr>
        <w:t>cRECIST</w:t>
      </w:r>
      <w:proofErr w:type="spellEnd"/>
      <w:r w:rsidRPr="004E5371">
        <w:rPr>
          <w:sz w:val="24"/>
        </w:rPr>
        <w:t xml:space="preserve"> v1.0) established by the Veterinary Cooperative Oncology Group (VCOG) </w:t>
      </w:r>
      <w:r w:rsidRPr="004E5371">
        <w:rPr>
          <w:sz w:val="24"/>
        </w:rPr>
        <w:fldChar w:fldCharType="begin">
          <w:fldData xml:space="preserve">PEVuZE5vdGU+PENpdGU+PEF1dGhvcj5OZ3V5ZW48L0F1dGhvcj48WWVhcj4yMDE1PC9ZZWFyPjxS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==
</w:fldData>
        </w:fldChar>
      </w:r>
      <w:r w:rsidRPr="004E5371">
        <w:rPr>
          <w:sz w:val="24"/>
        </w:rPr>
        <w:instrText xml:space="preserve"> ADDIN EN.CITE </w:instrText>
      </w:r>
      <w:r w:rsidRPr="004E5371">
        <w:rPr>
          <w:sz w:val="24"/>
        </w:rPr>
        <w:fldChar w:fldCharType="begin">
          <w:fldData xml:space="preserve">PEVuZE5vdGU+PENpdGU+PEF1dGhvcj5OZ3V5ZW48L0F1dGhvcj48WWVhcj4yMDE1PC9ZZWFyPjxS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==
</w:fldData>
        </w:fldChar>
      </w:r>
      <w:r w:rsidRPr="004E5371">
        <w:rPr>
          <w:sz w:val="24"/>
        </w:rPr>
        <w:instrText xml:space="preserve"> ADDIN EN.CITE.DATA </w:instrText>
      </w:r>
      <w:r w:rsidRPr="004E5371">
        <w:rPr>
          <w:sz w:val="24"/>
        </w:rPr>
      </w:r>
      <w:r w:rsidRPr="004E5371">
        <w:rPr>
          <w:sz w:val="24"/>
        </w:rPr>
        <w:fldChar w:fldCharType="end"/>
      </w:r>
      <w:r w:rsidRPr="004E5371">
        <w:rPr>
          <w:sz w:val="24"/>
        </w:rPr>
      </w:r>
      <w:r w:rsidRPr="004E5371">
        <w:rPr>
          <w:sz w:val="24"/>
        </w:rPr>
        <w:fldChar w:fldCharType="separate"/>
      </w:r>
      <w:r w:rsidRPr="004E5371">
        <w:rPr>
          <w:noProof/>
          <w:sz w:val="24"/>
        </w:rPr>
        <w:t>(</w:t>
      </w:r>
      <w:r>
        <w:rPr>
          <w:noProof/>
          <w:sz w:val="24"/>
        </w:rPr>
        <w:t>32</w:t>
      </w:r>
      <w:r w:rsidRPr="004E5371">
        <w:rPr>
          <w:noProof/>
          <w:sz w:val="24"/>
        </w:rPr>
        <w:t>)</w:t>
      </w:r>
      <w:r w:rsidRPr="004E5371">
        <w:rPr>
          <w:sz w:val="24"/>
        </w:rPr>
        <w:fldChar w:fldCharType="end"/>
      </w:r>
      <w:r w:rsidRPr="004E5371">
        <w:rPr>
          <w:sz w:val="24"/>
        </w:rPr>
        <w:t>.</w:t>
      </w:r>
    </w:p>
    <w:p w14:paraId="1AD94891" w14:textId="77777777" w:rsidR="0009255D" w:rsidRPr="00872238" w:rsidRDefault="0009255D" w:rsidP="0009255D">
      <w:pPr>
        <w:jc w:val="both"/>
        <w:rPr>
          <w:sz w:val="24"/>
          <w:lang w:val="en-HK"/>
        </w:rPr>
      </w:pPr>
    </w:p>
    <w:tbl>
      <w:tblPr>
        <w:tblStyle w:val="PlainTable1"/>
        <w:tblW w:w="921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694"/>
        <w:gridCol w:w="6520"/>
      </w:tblGrid>
      <w:tr w:rsidR="0009255D" w:rsidRPr="00872238" w14:paraId="73DEB445" w14:textId="77777777" w:rsidTr="00546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CC1AD9B" w14:textId="77777777" w:rsidR="0009255D" w:rsidRPr="00872238" w:rsidRDefault="0009255D" w:rsidP="0054651D">
            <w:pPr>
              <w:pStyle w:val="BodyA"/>
              <w:widowControl w:val="0"/>
              <w:ind w:left="39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Tumor response category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D2DDF5C" w14:textId="77777777" w:rsidR="0009255D" w:rsidRPr="00872238" w:rsidRDefault="0009255D" w:rsidP="0054651D">
            <w:pPr>
              <w:pStyle w:val="BodyA"/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Tumor measurement</w:t>
            </w:r>
          </w:p>
        </w:tc>
      </w:tr>
      <w:tr w:rsidR="0009255D" w:rsidRPr="00872238" w14:paraId="216548B3" w14:textId="77777777" w:rsidTr="0054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41B6B1D4" w14:textId="77777777" w:rsidR="0009255D" w:rsidRPr="00872238" w:rsidRDefault="0009255D" w:rsidP="0054651D">
            <w:pPr>
              <w:pStyle w:val="BodyA"/>
              <w:widowControl w:val="0"/>
              <w:ind w:left="39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Complete response (CR)</w:t>
            </w:r>
          </w:p>
        </w:tc>
        <w:tc>
          <w:tcPr>
            <w:tcW w:w="652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D0E81C" w14:textId="77777777" w:rsidR="0009255D" w:rsidRPr="00872238" w:rsidRDefault="0009255D" w:rsidP="0054651D">
            <w:pPr>
              <w:pStyle w:val="BodyA"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The absence of the primary pulmonary tumor monitored for treatment response</w:t>
            </w:r>
          </w:p>
        </w:tc>
      </w:tr>
      <w:tr w:rsidR="0009255D" w:rsidRPr="00872238" w14:paraId="173FE90B" w14:textId="77777777" w:rsidTr="0054651D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single" w:sz="4" w:space="0" w:color="FFFFFF" w:themeColor="background1"/>
            </w:tcBorders>
            <w:vAlign w:val="center"/>
          </w:tcPr>
          <w:p w14:paraId="45A2BC4A" w14:textId="77777777" w:rsidR="0009255D" w:rsidRPr="00872238" w:rsidRDefault="0009255D" w:rsidP="0054651D">
            <w:pPr>
              <w:pStyle w:val="BodyA"/>
              <w:widowControl w:val="0"/>
              <w:ind w:left="39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Partial response (PR)</w:t>
            </w:r>
          </w:p>
        </w:tc>
        <w:tc>
          <w:tcPr>
            <w:tcW w:w="6520" w:type="dxa"/>
            <w:tcBorders>
              <w:right w:val="single" w:sz="4" w:space="0" w:color="FFFFFF" w:themeColor="background1"/>
            </w:tcBorders>
            <w:vAlign w:val="center"/>
          </w:tcPr>
          <w:p w14:paraId="0F1E44BE" w14:textId="77777777" w:rsidR="0009255D" w:rsidRPr="00872238" w:rsidRDefault="0009255D" w:rsidP="0054651D">
            <w:pPr>
              <w:pStyle w:val="BodyA"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≥30% reduction of the maximum tumor diameter of the primary pulmonary lesion monitored for treatment response.</w:t>
            </w:r>
          </w:p>
        </w:tc>
      </w:tr>
      <w:tr w:rsidR="0009255D" w:rsidRPr="00872238" w14:paraId="334C5537" w14:textId="77777777" w:rsidTr="00546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single" w:sz="4" w:space="0" w:color="FFFFFF" w:themeColor="background1"/>
            </w:tcBorders>
            <w:vAlign w:val="center"/>
          </w:tcPr>
          <w:p w14:paraId="09DC116F" w14:textId="77777777" w:rsidR="0009255D" w:rsidRPr="00872238" w:rsidRDefault="0009255D" w:rsidP="0054651D">
            <w:pPr>
              <w:pStyle w:val="BodyA"/>
              <w:widowControl w:val="0"/>
              <w:ind w:left="39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Stable disease (SD)</w:t>
            </w:r>
          </w:p>
        </w:tc>
        <w:tc>
          <w:tcPr>
            <w:tcW w:w="6520" w:type="dxa"/>
            <w:tcBorders>
              <w:right w:val="single" w:sz="4" w:space="0" w:color="FFFFFF" w:themeColor="background1"/>
            </w:tcBorders>
            <w:vAlign w:val="center"/>
          </w:tcPr>
          <w:p w14:paraId="5A9578E8" w14:textId="77777777" w:rsidR="0009255D" w:rsidRPr="00872238" w:rsidRDefault="0009255D" w:rsidP="0054651D">
            <w:pPr>
              <w:pStyle w:val="BodyA"/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&lt;30% reduction or &lt;20% increase of the maximum tumor diameter of the primary pulmonary lesion monitored for treatment response.</w:t>
            </w:r>
          </w:p>
        </w:tc>
      </w:tr>
      <w:tr w:rsidR="0009255D" w:rsidRPr="00872238" w14:paraId="4935865A" w14:textId="77777777" w:rsidTr="0054651D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26DFF44" w14:textId="77777777" w:rsidR="0009255D" w:rsidRPr="00872238" w:rsidRDefault="0009255D" w:rsidP="0054651D">
            <w:pPr>
              <w:pStyle w:val="BodyA"/>
              <w:widowControl w:val="0"/>
              <w:ind w:left="39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Progressive disease (PD)</w:t>
            </w:r>
          </w:p>
        </w:tc>
        <w:tc>
          <w:tcPr>
            <w:tcW w:w="6520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E696D7" w14:textId="77777777" w:rsidR="0009255D" w:rsidRPr="00872238" w:rsidRDefault="0009255D" w:rsidP="0054651D">
            <w:pPr>
              <w:pStyle w:val="BodyA"/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72238">
              <w:rPr>
                <w:rFonts w:ascii="Times New Roman" w:hAnsi="Times New Roman" w:cs="Times New Roman"/>
                <w:color w:val="000000" w:themeColor="text1"/>
              </w:rPr>
              <w:t>≥20% increase of the maximum tumor diameter of the primary pulmonary lesion monitored for treatment response.</w:t>
            </w:r>
          </w:p>
        </w:tc>
      </w:tr>
    </w:tbl>
    <w:p w14:paraId="25701924" w14:textId="77777777" w:rsidR="0009255D" w:rsidRPr="00872238" w:rsidRDefault="0009255D" w:rsidP="0009255D">
      <w:pPr>
        <w:jc w:val="both"/>
        <w:rPr>
          <w:sz w:val="24"/>
          <w:lang w:val="en-GB"/>
        </w:rPr>
      </w:pPr>
    </w:p>
    <w:p w14:paraId="588149E0" w14:textId="77777777" w:rsidR="0009255D" w:rsidRDefault="0009255D" w:rsidP="0009255D"/>
    <w:p w14:paraId="5DB89EBA" w14:textId="77777777" w:rsidR="005056C3" w:rsidRPr="004907D8" w:rsidRDefault="005056C3" w:rsidP="004907D8">
      <w:pPr>
        <w:jc w:val="both"/>
        <w:rPr>
          <w:sz w:val="24"/>
          <w:lang w:val="en-GB"/>
        </w:rPr>
      </w:pPr>
    </w:p>
    <w:p w14:paraId="35C84C65" w14:textId="77777777" w:rsidR="005056C3" w:rsidRPr="004907D8" w:rsidRDefault="005056C3" w:rsidP="004907D8">
      <w:pPr>
        <w:spacing w:after="160"/>
        <w:rPr>
          <w:sz w:val="24"/>
          <w:lang w:val="en-GB"/>
        </w:rPr>
      </w:pPr>
      <w:r w:rsidRPr="004907D8">
        <w:rPr>
          <w:sz w:val="24"/>
          <w:lang w:val="en-GB"/>
        </w:rPr>
        <w:br w:type="page"/>
      </w:r>
    </w:p>
    <w:p w14:paraId="1DBD5200" w14:textId="77777777" w:rsidR="00FF7D88" w:rsidRPr="004907D8" w:rsidRDefault="00FF7D88" w:rsidP="004907D8">
      <w:pPr>
        <w:jc w:val="both"/>
        <w:rPr>
          <w:sz w:val="24"/>
          <w:lang w:val="en-GB"/>
        </w:rPr>
      </w:pPr>
    </w:p>
    <w:sectPr w:rsidR="00FF7D88" w:rsidRPr="004907D8" w:rsidSect="004907D8">
      <w:footerReference w:type="even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C71320" w14:textId="77777777" w:rsidR="009A6190" w:rsidRDefault="009A6190" w:rsidP="004C04AB">
      <w:r>
        <w:separator/>
      </w:r>
    </w:p>
  </w:endnote>
  <w:endnote w:type="continuationSeparator" w:id="0">
    <w:p w14:paraId="010C63DE" w14:textId="77777777" w:rsidR="009A6190" w:rsidRDefault="009A6190" w:rsidP="004C0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16237725"/>
      <w:docPartObj>
        <w:docPartGallery w:val="Page Numbers (Bottom of Page)"/>
        <w:docPartUnique/>
      </w:docPartObj>
    </w:sdtPr>
    <w:sdtContent>
      <w:p w14:paraId="391C8908" w14:textId="24EE9A2E" w:rsidR="00B81B2B" w:rsidRDefault="00B81B2B" w:rsidP="003114B8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kern w:val="0"/>
            <w14:ligatures w14:val="none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16C8A7" w14:textId="77777777" w:rsidR="00B81B2B" w:rsidRDefault="00B81B2B" w:rsidP="00B81B2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21041572"/>
      <w:docPartObj>
        <w:docPartGallery w:val="Page Numbers (Bottom of Page)"/>
        <w:docPartUnique/>
      </w:docPartObj>
    </w:sdtPr>
    <w:sdtContent>
      <w:p w14:paraId="77D81879" w14:textId="40B41FE1" w:rsidR="00B81B2B" w:rsidRDefault="00B81B2B" w:rsidP="003114B8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kern w:val="0"/>
            <w14:ligatures w14:val="none"/>
          </w:rPr>
        </w:pPr>
        <w:r w:rsidRPr="00B81B2B">
          <w:rPr>
            <w:rStyle w:val="PageNumber"/>
            <w:rFonts w:ascii="Times New Roman" w:hAnsi="Times New Roman" w:cs="Times New Roman"/>
          </w:rPr>
          <w:fldChar w:fldCharType="begin"/>
        </w:r>
        <w:r w:rsidRPr="00B81B2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B81B2B">
          <w:rPr>
            <w:rStyle w:val="PageNumber"/>
            <w:rFonts w:ascii="Times New Roman" w:hAnsi="Times New Roman" w:cs="Times New Roman"/>
          </w:rPr>
          <w:fldChar w:fldCharType="separate"/>
        </w:r>
        <w:r w:rsidRPr="00B81B2B">
          <w:rPr>
            <w:rStyle w:val="PageNumber"/>
            <w:rFonts w:ascii="Times New Roman" w:hAnsi="Times New Roman" w:cs="Times New Roman"/>
            <w:noProof/>
          </w:rPr>
          <w:t>4</w:t>
        </w:r>
        <w:r w:rsidRPr="00B81B2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FA13E19" w14:textId="77777777" w:rsidR="00B81B2B" w:rsidRDefault="00B81B2B" w:rsidP="00B81B2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EA2DCB" w14:textId="77777777" w:rsidR="009A6190" w:rsidRDefault="009A6190" w:rsidP="004C04AB">
      <w:r>
        <w:separator/>
      </w:r>
    </w:p>
  </w:footnote>
  <w:footnote w:type="continuationSeparator" w:id="0">
    <w:p w14:paraId="650B2D65" w14:textId="77777777" w:rsidR="009A6190" w:rsidRDefault="009A6190" w:rsidP="004C04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43854"/>
    <w:multiLevelType w:val="multilevel"/>
    <w:tmpl w:val="6D86356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  <w:bCs/>
        <w:sz w:val="22"/>
        <w:szCs w:val="22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44533C9"/>
    <w:multiLevelType w:val="hybridMultilevel"/>
    <w:tmpl w:val="DB7CD6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9477B0"/>
    <w:multiLevelType w:val="hybridMultilevel"/>
    <w:tmpl w:val="89224438"/>
    <w:lvl w:ilvl="0" w:tplc="98043AF6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6A156D5"/>
    <w:multiLevelType w:val="hybridMultilevel"/>
    <w:tmpl w:val="2F88D086"/>
    <w:lvl w:ilvl="0" w:tplc="63C60B1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6D638E"/>
    <w:multiLevelType w:val="hybridMultilevel"/>
    <w:tmpl w:val="E114711E"/>
    <w:lvl w:ilvl="0" w:tplc="27B812C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CE58C9"/>
    <w:multiLevelType w:val="hybridMultilevel"/>
    <w:tmpl w:val="4B4295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EB4294"/>
    <w:multiLevelType w:val="multilevel"/>
    <w:tmpl w:val="EE501EA0"/>
    <w:lvl w:ilvl="0">
      <w:start w:val="3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40" w:hanging="4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40245810">
    <w:abstractNumId w:val="5"/>
  </w:num>
  <w:num w:numId="2" w16cid:durableId="809325416">
    <w:abstractNumId w:val="0"/>
  </w:num>
  <w:num w:numId="3" w16cid:durableId="104009266">
    <w:abstractNumId w:val="2"/>
  </w:num>
  <w:num w:numId="4" w16cid:durableId="1142115807">
    <w:abstractNumId w:val="3"/>
  </w:num>
  <w:num w:numId="5" w16cid:durableId="417672938">
    <w:abstractNumId w:val="6"/>
  </w:num>
  <w:num w:numId="6" w16cid:durableId="574895451">
    <w:abstractNumId w:val="1"/>
  </w:num>
  <w:num w:numId="7" w16cid:durableId="13586992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pp9a20af9svle20x3vere3s0vppxzp29t5&quot;&gt;My EndNote Library (2025-08-08T205315)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50&lt;/item&gt;&lt;item&gt;53&lt;/item&gt;&lt;item&gt;55&lt;/item&gt;&lt;/record-ids&gt;&lt;/item&gt;&lt;/Libraries&gt;"/>
    <w:docVar w:name="EN.UseJSCitationFormat" w:val="False"/>
  </w:docVars>
  <w:rsids>
    <w:rsidRoot w:val="00F65406"/>
    <w:rsid w:val="00001D65"/>
    <w:rsid w:val="00002450"/>
    <w:rsid w:val="00004274"/>
    <w:rsid w:val="000130C4"/>
    <w:rsid w:val="00024FF8"/>
    <w:rsid w:val="000254DB"/>
    <w:rsid w:val="000276EC"/>
    <w:rsid w:val="00036AB3"/>
    <w:rsid w:val="00040DA1"/>
    <w:rsid w:val="000564EC"/>
    <w:rsid w:val="00056862"/>
    <w:rsid w:val="00063969"/>
    <w:rsid w:val="000662E0"/>
    <w:rsid w:val="000664D3"/>
    <w:rsid w:val="00072783"/>
    <w:rsid w:val="0008023D"/>
    <w:rsid w:val="00080C91"/>
    <w:rsid w:val="0008255C"/>
    <w:rsid w:val="0009255D"/>
    <w:rsid w:val="000956D4"/>
    <w:rsid w:val="000974D7"/>
    <w:rsid w:val="000A222F"/>
    <w:rsid w:val="000A3580"/>
    <w:rsid w:val="000A778A"/>
    <w:rsid w:val="000B287E"/>
    <w:rsid w:val="000C1247"/>
    <w:rsid w:val="000C201A"/>
    <w:rsid w:val="000C4C7B"/>
    <w:rsid w:val="000C7C17"/>
    <w:rsid w:val="000D1601"/>
    <w:rsid w:val="000D7812"/>
    <w:rsid w:val="000F1149"/>
    <w:rsid w:val="000F1281"/>
    <w:rsid w:val="000F512E"/>
    <w:rsid w:val="00106B57"/>
    <w:rsid w:val="00106D79"/>
    <w:rsid w:val="0010745D"/>
    <w:rsid w:val="00115F97"/>
    <w:rsid w:val="00124DC4"/>
    <w:rsid w:val="0013168E"/>
    <w:rsid w:val="00132718"/>
    <w:rsid w:val="00135847"/>
    <w:rsid w:val="001359F6"/>
    <w:rsid w:val="00135D9C"/>
    <w:rsid w:val="00137E86"/>
    <w:rsid w:val="00140097"/>
    <w:rsid w:val="0014029B"/>
    <w:rsid w:val="00140F26"/>
    <w:rsid w:val="001468BE"/>
    <w:rsid w:val="0015143D"/>
    <w:rsid w:val="00160848"/>
    <w:rsid w:val="00167AFD"/>
    <w:rsid w:val="001A4B1C"/>
    <w:rsid w:val="001A5CF9"/>
    <w:rsid w:val="001A7712"/>
    <w:rsid w:val="001A7FD1"/>
    <w:rsid w:val="001B0B7A"/>
    <w:rsid w:val="001B27F0"/>
    <w:rsid w:val="001B38E4"/>
    <w:rsid w:val="001B4E5A"/>
    <w:rsid w:val="001C3744"/>
    <w:rsid w:val="001C58A6"/>
    <w:rsid w:val="001D28CA"/>
    <w:rsid w:val="001F1258"/>
    <w:rsid w:val="001F37AF"/>
    <w:rsid w:val="00201578"/>
    <w:rsid w:val="00212002"/>
    <w:rsid w:val="00212444"/>
    <w:rsid w:val="0021266D"/>
    <w:rsid w:val="00212A40"/>
    <w:rsid w:val="00224AC2"/>
    <w:rsid w:val="002313FE"/>
    <w:rsid w:val="00234868"/>
    <w:rsid w:val="00251629"/>
    <w:rsid w:val="0025286A"/>
    <w:rsid w:val="00253BF7"/>
    <w:rsid w:val="002625DE"/>
    <w:rsid w:val="00262C1E"/>
    <w:rsid w:val="002727E3"/>
    <w:rsid w:val="00285CD1"/>
    <w:rsid w:val="00291ED7"/>
    <w:rsid w:val="00297591"/>
    <w:rsid w:val="002A13EF"/>
    <w:rsid w:val="002A7ECF"/>
    <w:rsid w:val="002C3B27"/>
    <w:rsid w:val="002C53CA"/>
    <w:rsid w:val="002C68BA"/>
    <w:rsid w:val="002D173F"/>
    <w:rsid w:val="002D6EF1"/>
    <w:rsid w:val="002E0707"/>
    <w:rsid w:val="002E63A9"/>
    <w:rsid w:val="002F12D5"/>
    <w:rsid w:val="0030523C"/>
    <w:rsid w:val="00306EA4"/>
    <w:rsid w:val="003114B8"/>
    <w:rsid w:val="0031351F"/>
    <w:rsid w:val="00313B64"/>
    <w:rsid w:val="00314392"/>
    <w:rsid w:val="00315B9F"/>
    <w:rsid w:val="00317300"/>
    <w:rsid w:val="00327112"/>
    <w:rsid w:val="00330C58"/>
    <w:rsid w:val="00333A63"/>
    <w:rsid w:val="00341B65"/>
    <w:rsid w:val="00342ED1"/>
    <w:rsid w:val="00347C61"/>
    <w:rsid w:val="00350193"/>
    <w:rsid w:val="0035301B"/>
    <w:rsid w:val="00360CF4"/>
    <w:rsid w:val="003639FB"/>
    <w:rsid w:val="0036573B"/>
    <w:rsid w:val="00366445"/>
    <w:rsid w:val="00370AE2"/>
    <w:rsid w:val="00371EE4"/>
    <w:rsid w:val="003726F0"/>
    <w:rsid w:val="00376AE3"/>
    <w:rsid w:val="00386373"/>
    <w:rsid w:val="003913CB"/>
    <w:rsid w:val="003936D2"/>
    <w:rsid w:val="003B3023"/>
    <w:rsid w:val="003D4385"/>
    <w:rsid w:val="003F4C7C"/>
    <w:rsid w:val="003F5022"/>
    <w:rsid w:val="003F5981"/>
    <w:rsid w:val="004026EA"/>
    <w:rsid w:val="0040318A"/>
    <w:rsid w:val="00403B3C"/>
    <w:rsid w:val="00403B71"/>
    <w:rsid w:val="004054AC"/>
    <w:rsid w:val="00410BB3"/>
    <w:rsid w:val="00414DA6"/>
    <w:rsid w:val="004207CA"/>
    <w:rsid w:val="00424771"/>
    <w:rsid w:val="00434613"/>
    <w:rsid w:val="00435246"/>
    <w:rsid w:val="004367C0"/>
    <w:rsid w:val="0044699D"/>
    <w:rsid w:val="00454FA4"/>
    <w:rsid w:val="00471BE2"/>
    <w:rsid w:val="00477F85"/>
    <w:rsid w:val="00486704"/>
    <w:rsid w:val="004907D8"/>
    <w:rsid w:val="004A1D35"/>
    <w:rsid w:val="004A2F12"/>
    <w:rsid w:val="004A450C"/>
    <w:rsid w:val="004B2D8E"/>
    <w:rsid w:val="004B7765"/>
    <w:rsid w:val="004C04AB"/>
    <w:rsid w:val="004C160D"/>
    <w:rsid w:val="004C3CE1"/>
    <w:rsid w:val="004C3E7C"/>
    <w:rsid w:val="004C6C14"/>
    <w:rsid w:val="004E0077"/>
    <w:rsid w:val="004E2EF7"/>
    <w:rsid w:val="004E5371"/>
    <w:rsid w:val="004F023B"/>
    <w:rsid w:val="004F51AD"/>
    <w:rsid w:val="00503776"/>
    <w:rsid w:val="005056C3"/>
    <w:rsid w:val="005113CF"/>
    <w:rsid w:val="00512947"/>
    <w:rsid w:val="00520419"/>
    <w:rsid w:val="0052215A"/>
    <w:rsid w:val="005224B1"/>
    <w:rsid w:val="0052554C"/>
    <w:rsid w:val="00545F74"/>
    <w:rsid w:val="00546CF3"/>
    <w:rsid w:val="00550D3D"/>
    <w:rsid w:val="00551E13"/>
    <w:rsid w:val="00556517"/>
    <w:rsid w:val="00577D1C"/>
    <w:rsid w:val="00581804"/>
    <w:rsid w:val="00586DCD"/>
    <w:rsid w:val="005911C7"/>
    <w:rsid w:val="00595DFB"/>
    <w:rsid w:val="005A1F17"/>
    <w:rsid w:val="005A27D9"/>
    <w:rsid w:val="005B229E"/>
    <w:rsid w:val="005B2812"/>
    <w:rsid w:val="005B3BC7"/>
    <w:rsid w:val="005C2479"/>
    <w:rsid w:val="005D1616"/>
    <w:rsid w:val="005D2177"/>
    <w:rsid w:val="005E02D2"/>
    <w:rsid w:val="005F2996"/>
    <w:rsid w:val="005F68BC"/>
    <w:rsid w:val="005F695E"/>
    <w:rsid w:val="00601221"/>
    <w:rsid w:val="0060123B"/>
    <w:rsid w:val="006030B1"/>
    <w:rsid w:val="00603B51"/>
    <w:rsid w:val="00606618"/>
    <w:rsid w:val="00611316"/>
    <w:rsid w:val="0061264E"/>
    <w:rsid w:val="006239C7"/>
    <w:rsid w:val="00626397"/>
    <w:rsid w:val="006323A3"/>
    <w:rsid w:val="00640C95"/>
    <w:rsid w:val="00640CB6"/>
    <w:rsid w:val="00642397"/>
    <w:rsid w:val="00643933"/>
    <w:rsid w:val="00645366"/>
    <w:rsid w:val="0064658B"/>
    <w:rsid w:val="00652567"/>
    <w:rsid w:val="00665CB6"/>
    <w:rsid w:val="00670F6E"/>
    <w:rsid w:val="00682F76"/>
    <w:rsid w:val="006A63F2"/>
    <w:rsid w:val="006A7C0C"/>
    <w:rsid w:val="006B1A28"/>
    <w:rsid w:val="006B61BA"/>
    <w:rsid w:val="006D4967"/>
    <w:rsid w:val="006E09E7"/>
    <w:rsid w:val="006E1122"/>
    <w:rsid w:val="006E3982"/>
    <w:rsid w:val="006E608E"/>
    <w:rsid w:val="006F044E"/>
    <w:rsid w:val="006F4BF3"/>
    <w:rsid w:val="006F5A07"/>
    <w:rsid w:val="006F63A5"/>
    <w:rsid w:val="00710DB2"/>
    <w:rsid w:val="007164BA"/>
    <w:rsid w:val="00720D5A"/>
    <w:rsid w:val="00731407"/>
    <w:rsid w:val="00731490"/>
    <w:rsid w:val="007344CE"/>
    <w:rsid w:val="00736436"/>
    <w:rsid w:val="0074498D"/>
    <w:rsid w:val="00744F69"/>
    <w:rsid w:val="0074702D"/>
    <w:rsid w:val="00747DF7"/>
    <w:rsid w:val="007546C2"/>
    <w:rsid w:val="00760B2D"/>
    <w:rsid w:val="00762119"/>
    <w:rsid w:val="00763B65"/>
    <w:rsid w:val="007658D8"/>
    <w:rsid w:val="0077155C"/>
    <w:rsid w:val="007817F1"/>
    <w:rsid w:val="00795B05"/>
    <w:rsid w:val="007A301C"/>
    <w:rsid w:val="007A7155"/>
    <w:rsid w:val="007B0507"/>
    <w:rsid w:val="007C2947"/>
    <w:rsid w:val="007C562E"/>
    <w:rsid w:val="007C6850"/>
    <w:rsid w:val="007D3476"/>
    <w:rsid w:val="007E5F09"/>
    <w:rsid w:val="007F0645"/>
    <w:rsid w:val="007F0C9C"/>
    <w:rsid w:val="008023CD"/>
    <w:rsid w:val="00826B69"/>
    <w:rsid w:val="00836A94"/>
    <w:rsid w:val="00840ABC"/>
    <w:rsid w:val="00844E15"/>
    <w:rsid w:val="00845C56"/>
    <w:rsid w:val="008519B0"/>
    <w:rsid w:val="008701C8"/>
    <w:rsid w:val="00871CEA"/>
    <w:rsid w:val="00874F46"/>
    <w:rsid w:val="00875C63"/>
    <w:rsid w:val="00877F90"/>
    <w:rsid w:val="00882ECD"/>
    <w:rsid w:val="0088677F"/>
    <w:rsid w:val="008871E7"/>
    <w:rsid w:val="008929D4"/>
    <w:rsid w:val="00897032"/>
    <w:rsid w:val="008B6D24"/>
    <w:rsid w:val="008B6D30"/>
    <w:rsid w:val="008B6EE9"/>
    <w:rsid w:val="008B7FF0"/>
    <w:rsid w:val="008C1A35"/>
    <w:rsid w:val="008C2F36"/>
    <w:rsid w:val="008C3713"/>
    <w:rsid w:val="008C4253"/>
    <w:rsid w:val="008C4440"/>
    <w:rsid w:val="008D1194"/>
    <w:rsid w:val="008D47D2"/>
    <w:rsid w:val="008E0CB9"/>
    <w:rsid w:val="008E51C6"/>
    <w:rsid w:val="008F3F17"/>
    <w:rsid w:val="00905BE6"/>
    <w:rsid w:val="00910E4D"/>
    <w:rsid w:val="0091260F"/>
    <w:rsid w:val="00920EB4"/>
    <w:rsid w:val="00925965"/>
    <w:rsid w:val="009325F2"/>
    <w:rsid w:val="00932856"/>
    <w:rsid w:val="009352A3"/>
    <w:rsid w:val="00940B7F"/>
    <w:rsid w:val="00941AC1"/>
    <w:rsid w:val="00953C70"/>
    <w:rsid w:val="009637F9"/>
    <w:rsid w:val="00963FAE"/>
    <w:rsid w:val="00967ABB"/>
    <w:rsid w:val="0098236F"/>
    <w:rsid w:val="009844E7"/>
    <w:rsid w:val="00984FEB"/>
    <w:rsid w:val="00992782"/>
    <w:rsid w:val="00993206"/>
    <w:rsid w:val="00996B0F"/>
    <w:rsid w:val="0099706D"/>
    <w:rsid w:val="009A6190"/>
    <w:rsid w:val="009B08B9"/>
    <w:rsid w:val="009B099B"/>
    <w:rsid w:val="009B11B3"/>
    <w:rsid w:val="009B632E"/>
    <w:rsid w:val="009B6BC4"/>
    <w:rsid w:val="009B7963"/>
    <w:rsid w:val="009C43BD"/>
    <w:rsid w:val="009C54E5"/>
    <w:rsid w:val="009C5971"/>
    <w:rsid w:val="009D3469"/>
    <w:rsid w:val="009D6DE8"/>
    <w:rsid w:val="009E02D6"/>
    <w:rsid w:val="009E2A71"/>
    <w:rsid w:val="009F25AE"/>
    <w:rsid w:val="009F4B75"/>
    <w:rsid w:val="009F69BB"/>
    <w:rsid w:val="00A07681"/>
    <w:rsid w:val="00A15FD8"/>
    <w:rsid w:val="00A22CB8"/>
    <w:rsid w:val="00A23050"/>
    <w:rsid w:val="00A2523C"/>
    <w:rsid w:val="00A32585"/>
    <w:rsid w:val="00A33B93"/>
    <w:rsid w:val="00A37530"/>
    <w:rsid w:val="00A45156"/>
    <w:rsid w:val="00A51414"/>
    <w:rsid w:val="00A53382"/>
    <w:rsid w:val="00A54B0C"/>
    <w:rsid w:val="00A56AE8"/>
    <w:rsid w:val="00A57B82"/>
    <w:rsid w:val="00A62B34"/>
    <w:rsid w:val="00A7359B"/>
    <w:rsid w:val="00A73612"/>
    <w:rsid w:val="00A74CCD"/>
    <w:rsid w:val="00A94AEC"/>
    <w:rsid w:val="00A94F11"/>
    <w:rsid w:val="00A966D7"/>
    <w:rsid w:val="00AA22A5"/>
    <w:rsid w:val="00AA58D3"/>
    <w:rsid w:val="00AB134C"/>
    <w:rsid w:val="00AB280A"/>
    <w:rsid w:val="00AB2CCB"/>
    <w:rsid w:val="00AC3D81"/>
    <w:rsid w:val="00AD69D2"/>
    <w:rsid w:val="00AF131F"/>
    <w:rsid w:val="00B001DE"/>
    <w:rsid w:val="00B073D0"/>
    <w:rsid w:val="00B2120F"/>
    <w:rsid w:val="00B256E5"/>
    <w:rsid w:val="00B25ADF"/>
    <w:rsid w:val="00B273FB"/>
    <w:rsid w:val="00B36720"/>
    <w:rsid w:val="00B4476B"/>
    <w:rsid w:val="00B50A32"/>
    <w:rsid w:val="00B5700C"/>
    <w:rsid w:val="00B62C44"/>
    <w:rsid w:val="00B63E70"/>
    <w:rsid w:val="00B63EB2"/>
    <w:rsid w:val="00B704D2"/>
    <w:rsid w:val="00B7267E"/>
    <w:rsid w:val="00B81B2B"/>
    <w:rsid w:val="00B93E22"/>
    <w:rsid w:val="00BA7BA9"/>
    <w:rsid w:val="00BB19F3"/>
    <w:rsid w:val="00BC1199"/>
    <w:rsid w:val="00BC1ABF"/>
    <w:rsid w:val="00BC1FE5"/>
    <w:rsid w:val="00BC216F"/>
    <w:rsid w:val="00BD2046"/>
    <w:rsid w:val="00BD229F"/>
    <w:rsid w:val="00BD7F48"/>
    <w:rsid w:val="00BE4820"/>
    <w:rsid w:val="00BE6E66"/>
    <w:rsid w:val="00BF1F64"/>
    <w:rsid w:val="00BF3C87"/>
    <w:rsid w:val="00BF7909"/>
    <w:rsid w:val="00C00D97"/>
    <w:rsid w:val="00C00FA2"/>
    <w:rsid w:val="00C07948"/>
    <w:rsid w:val="00C11EAF"/>
    <w:rsid w:val="00C2508B"/>
    <w:rsid w:val="00C3109C"/>
    <w:rsid w:val="00C32889"/>
    <w:rsid w:val="00C34882"/>
    <w:rsid w:val="00C362A7"/>
    <w:rsid w:val="00C456F3"/>
    <w:rsid w:val="00C462A2"/>
    <w:rsid w:val="00C535CA"/>
    <w:rsid w:val="00C55BDD"/>
    <w:rsid w:val="00C71C63"/>
    <w:rsid w:val="00C75A01"/>
    <w:rsid w:val="00C874E1"/>
    <w:rsid w:val="00C9338E"/>
    <w:rsid w:val="00C95C6A"/>
    <w:rsid w:val="00CA155E"/>
    <w:rsid w:val="00CC283B"/>
    <w:rsid w:val="00CD1D0A"/>
    <w:rsid w:val="00CD744F"/>
    <w:rsid w:val="00CE2561"/>
    <w:rsid w:val="00CF0A72"/>
    <w:rsid w:val="00CF2BB2"/>
    <w:rsid w:val="00CF7AB0"/>
    <w:rsid w:val="00CF7CD9"/>
    <w:rsid w:val="00CF7D75"/>
    <w:rsid w:val="00D224ED"/>
    <w:rsid w:val="00D22763"/>
    <w:rsid w:val="00D231B8"/>
    <w:rsid w:val="00D3224F"/>
    <w:rsid w:val="00D33EAF"/>
    <w:rsid w:val="00D35303"/>
    <w:rsid w:val="00D44AD6"/>
    <w:rsid w:val="00D45381"/>
    <w:rsid w:val="00D47115"/>
    <w:rsid w:val="00D503C6"/>
    <w:rsid w:val="00D51248"/>
    <w:rsid w:val="00D517F3"/>
    <w:rsid w:val="00D527B3"/>
    <w:rsid w:val="00D64E61"/>
    <w:rsid w:val="00D72DD0"/>
    <w:rsid w:val="00D85F51"/>
    <w:rsid w:val="00D90137"/>
    <w:rsid w:val="00D925D4"/>
    <w:rsid w:val="00D951E9"/>
    <w:rsid w:val="00D95598"/>
    <w:rsid w:val="00DA3EF5"/>
    <w:rsid w:val="00DB1EA1"/>
    <w:rsid w:val="00DB3661"/>
    <w:rsid w:val="00DB7993"/>
    <w:rsid w:val="00DC3D5C"/>
    <w:rsid w:val="00DC6579"/>
    <w:rsid w:val="00DD0127"/>
    <w:rsid w:val="00DD1EFB"/>
    <w:rsid w:val="00DD729F"/>
    <w:rsid w:val="00DD7736"/>
    <w:rsid w:val="00DE2FCE"/>
    <w:rsid w:val="00DF0E5A"/>
    <w:rsid w:val="00DF1134"/>
    <w:rsid w:val="00DF1ECF"/>
    <w:rsid w:val="00DF3FDA"/>
    <w:rsid w:val="00DF46F8"/>
    <w:rsid w:val="00DF4BD8"/>
    <w:rsid w:val="00DF6951"/>
    <w:rsid w:val="00E02791"/>
    <w:rsid w:val="00E0603A"/>
    <w:rsid w:val="00E07426"/>
    <w:rsid w:val="00E1182B"/>
    <w:rsid w:val="00E20ECD"/>
    <w:rsid w:val="00E20FC4"/>
    <w:rsid w:val="00E24D01"/>
    <w:rsid w:val="00E32C07"/>
    <w:rsid w:val="00E37DAD"/>
    <w:rsid w:val="00E424FB"/>
    <w:rsid w:val="00E430E4"/>
    <w:rsid w:val="00E523A4"/>
    <w:rsid w:val="00E5347B"/>
    <w:rsid w:val="00E551DC"/>
    <w:rsid w:val="00E6284C"/>
    <w:rsid w:val="00E6494A"/>
    <w:rsid w:val="00E72581"/>
    <w:rsid w:val="00E80251"/>
    <w:rsid w:val="00E92688"/>
    <w:rsid w:val="00E93F8E"/>
    <w:rsid w:val="00E93FF0"/>
    <w:rsid w:val="00EA1A6E"/>
    <w:rsid w:val="00EA46B1"/>
    <w:rsid w:val="00EB0118"/>
    <w:rsid w:val="00EB2A86"/>
    <w:rsid w:val="00ED4DA5"/>
    <w:rsid w:val="00ED66A7"/>
    <w:rsid w:val="00EE2B58"/>
    <w:rsid w:val="00EE60A3"/>
    <w:rsid w:val="00EF5839"/>
    <w:rsid w:val="00F05972"/>
    <w:rsid w:val="00F059E7"/>
    <w:rsid w:val="00F078FC"/>
    <w:rsid w:val="00F17DDB"/>
    <w:rsid w:val="00F33A24"/>
    <w:rsid w:val="00F365B1"/>
    <w:rsid w:val="00F46A50"/>
    <w:rsid w:val="00F541EA"/>
    <w:rsid w:val="00F65406"/>
    <w:rsid w:val="00F7089C"/>
    <w:rsid w:val="00F76914"/>
    <w:rsid w:val="00F81142"/>
    <w:rsid w:val="00F879D1"/>
    <w:rsid w:val="00F93C89"/>
    <w:rsid w:val="00F958C2"/>
    <w:rsid w:val="00F97EB5"/>
    <w:rsid w:val="00FA098B"/>
    <w:rsid w:val="00FA3B94"/>
    <w:rsid w:val="00FA4689"/>
    <w:rsid w:val="00FB06A4"/>
    <w:rsid w:val="00FB3E0F"/>
    <w:rsid w:val="00FB5FF9"/>
    <w:rsid w:val="00FC3616"/>
    <w:rsid w:val="00FD0B64"/>
    <w:rsid w:val="00FD0B9D"/>
    <w:rsid w:val="00FD0DB1"/>
    <w:rsid w:val="00FD2A59"/>
    <w:rsid w:val="00FF04FD"/>
    <w:rsid w:val="00FF25B3"/>
    <w:rsid w:val="00FF4E79"/>
    <w:rsid w:val="00FF7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9AF9D9"/>
  <w15:chartTrackingRefBased/>
  <w15:docId w15:val="{55643BB0-4AF8-644D-8E20-4D388C749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B34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54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4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540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40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540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540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540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540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540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4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4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54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4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54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54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54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54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54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54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54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40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54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540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54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540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54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54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54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5406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6E09E7"/>
    <w:rPr>
      <w:rFonts w:ascii="Helvetica" w:hAnsi="Helvetica"/>
      <w:color w:val="000000"/>
      <w:sz w:val="12"/>
      <w:szCs w:val="12"/>
    </w:rPr>
  </w:style>
  <w:style w:type="character" w:customStyle="1" w:styleId="s1">
    <w:name w:val="s1"/>
    <w:basedOn w:val="DefaultParagraphFont"/>
    <w:rsid w:val="006E09E7"/>
    <w:rPr>
      <w:rFonts w:ascii="Helvetica" w:hAnsi="Helvetica" w:hint="default"/>
      <w:sz w:val="9"/>
      <w:szCs w:val="9"/>
    </w:rPr>
  </w:style>
  <w:style w:type="paragraph" w:styleId="Revision">
    <w:name w:val="Revision"/>
    <w:hidden/>
    <w:uiPriority w:val="99"/>
    <w:semiHidden/>
    <w:rsid w:val="00B5700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82F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2F76"/>
    <w:pPr>
      <w:spacing w:after="160"/>
    </w:pPr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2F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F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F76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E523A4"/>
  </w:style>
  <w:style w:type="paragraph" w:styleId="Header">
    <w:name w:val="header"/>
    <w:basedOn w:val="Normal"/>
    <w:link w:val="HeaderChar"/>
    <w:uiPriority w:val="99"/>
    <w:unhideWhenUsed/>
    <w:rsid w:val="004C04AB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C04AB"/>
  </w:style>
  <w:style w:type="paragraph" w:styleId="Footer">
    <w:name w:val="footer"/>
    <w:basedOn w:val="Normal"/>
    <w:link w:val="FooterChar"/>
    <w:uiPriority w:val="99"/>
    <w:unhideWhenUsed/>
    <w:rsid w:val="004C04AB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C04AB"/>
  </w:style>
  <w:style w:type="paragraph" w:styleId="Caption">
    <w:name w:val="caption"/>
    <w:basedOn w:val="Normal"/>
    <w:next w:val="Normal"/>
    <w:uiPriority w:val="35"/>
    <w:unhideWhenUsed/>
    <w:qFormat/>
    <w:rsid w:val="005A1F17"/>
    <w:pPr>
      <w:spacing w:after="200"/>
    </w:pPr>
    <w:rPr>
      <w:rFonts w:asciiTheme="minorHAnsi" w:eastAsiaTheme="minorEastAsia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2C3B27"/>
    <w:rPr>
      <w:color w:val="467886" w:themeColor="hyperlink"/>
      <w:u w:val="single"/>
    </w:rPr>
  </w:style>
  <w:style w:type="table" w:styleId="PlainTable5">
    <w:name w:val="Plain Table 5"/>
    <w:basedOn w:val="TableNormal"/>
    <w:uiPriority w:val="45"/>
    <w:rsid w:val="0051294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910E4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odyA">
    <w:name w:val="Body A"/>
    <w:rsid w:val="00910E4D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  <w:lang w:val="en-US" w:eastAsia="pl-PL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95DFB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5DFB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95DFB"/>
    <w:pPr>
      <w:jc w:val="both"/>
    </w:pPr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95DFB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NoSpacing">
    <w:name w:val="No Spacing"/>
    <w:uiPriority w:val="1"/>
    <w:qFormat/>
    <w:rsid w:val="0000245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02450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5FD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62B34"/>
  </w:style>
  <w:style w:type="character" w:styleId="PageNumber">
    <w:name w:val="page number"/>
    <w:basedOn w:val="DefaultParagraphFont"/>
    <w:uiPriority w:val="99"/>
    <w:semiHidden/>
    <w:unhideWhenUsed/>
    <w:rsid w:val="00B81B2B"/>
  </w:style>
  <w:style w:type="paragraph" w:styleId="Bibliography">
    <w:name w:val="Bibliography"/>
    <w:basedOn w:val="Normal"/>
    <w:next w:val="Normal"/>
    <w:uiPriority w:val="37"/>
    <w:unhideWhenUsed/>
    <w:rsid w:val="002C53CA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CC205C-869C-6F4C-A533-5754EA5BE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80</dc:creator>
  <cp:keywords/>
  <dc:description/>
  <cp:lastModifiedBy>Giada Zaffin</cp:lastModifiedBy>
  <cp:revision>14</cp:revision>
  <dcterms:created xsi:type="dcterms:W3CDTF">2026-01-29T02:15:00Z</dcterms:created>
  <dcterms:modified xsi:type="dcterms:W3CDTF">2026-02-26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z20Foxs5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